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620DC" w14:textId="307B6CC7" w:rsidR="00601716" w:rsidRPr="00EE5643" w:rsidRDefault="006A0126" w:rsidP="00601716">
      <w:pPr>
        <w:pStyle w:val="Caption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instrText xml:space="preserve"> SEQ Table_5. \* ARABIC </w:instrText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601716" w:rsidRPr="00EE5643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601716" w:rsidRPr="00EE564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01716" w:rsidRPr="00EE5643">
        <w:rPr>
          <w:rFonts w:ascii="Times New Roman" w:hAnsi="Times New Roman" w:cs="Times New Roman"/>
          <w:sz w:val="20"/>
          <w:szCs w:val="20"/>
        </w:rPr>
        <w:t xml:space="preserve">Characteristics for </w:t>
      </w:r>
      <w:r w:rsidR="000A0FED">
        <w:rPr>
          <w:rFonts w:ascii="Times New Roman" w:hAnsi="Times New Roman" w:cs="Times New Roman"/>
          <w:sz w:val="20"/>
          <w:szCs w:val="20"/>
        </w:rPr>
        <w:t>study cohort</w:t>
      </w:r>
    </w:p>
    <w:tbl>
      <w:tblPr>
        <w:tblW w:w="10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522"/>
        <w:gridCol w:w="1542"/>
        <w:gridCol w:w="1522"/>
        <w:gridCol w:w="1522"/>
        <w:gridCol w:w="1657"/>
        <w:gridCol w:w="903"/>
      </w:tblGrid>
      <w:tr w:rsidR="00601716" w:rsidRPr="00352150" w14:paraId="62ED6EF8" w14:textId="77777777" w:rsidTr="0044562F">
        <w:trPr>
          <w:jc w:val="center"/>
        </w:trPr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756A4" w14:textId="77777777" w:rsidR="00601716" w:rsidRPr="00352150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45DCA" w14:textId="77777777" w:rsidR="000A0FED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 xml:space="preserve">All </w:t>
            </w:r>
          </w:p>
          <w:p w14:paraId="65C38654" w14:textId="201979DA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(n=298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5308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ohannesburg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724AD4C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(n=149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92429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Cape Town</w:t>
            </w:r>
          </w:p>
          <w:p w14:paraId="408D13C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sit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1 (n=149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CC628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Cape Town</w:t>
            </w:r>
          </w:p>
          <w:p w14:paraId="598AD8F4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sit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2 (n=128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1DC30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Cape Town</w:t>
            </w:r>
          </w:p>
          <w:p w14:paraId="4858E53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sit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3 (n=93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E6FA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value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601716" w:rsidRPr="00352150" w14:paraId="2E4B28D9" w14:textId="77777777" w:rsidTr="0044562F">
        <w:trPr>
          <w:jc w:val="center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C7071F" w14:textId="77777777" w:rsidR="00601716" w:rsidRPr="00352150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900B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17-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E094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17-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6F90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17-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C74A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344B2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0BF8" w14:textId="7AD70399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2CBC9140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DB23" w14:textId="77777777" w:rsidR="00601716" w:rsidRPr="00352150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of sexual debu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7A12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407C">
              <w:rPr>
                <w:rFonts w:ascii="Times New Roman" w:hAnsi="Times New Roman"/>
                <w:sz w:val="18"/>
                <w:szCs w:val="18"/>
              </w:rPr>
              <w:t xml:space="preserve">16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DA407C">
              <w:rPr>
                <w:rFonts w:ascii="Times New Roman" w:hAnsi="Times New Roman"/>
                <w:sz w:val="18"/>
                <w:szCs w:val="18"/>
              </w:rPr>
              <w:t>15-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A08F2C2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407C">
              <w:rPr>
                <w:rFonts w:ascii="Times New Roman" w:hAnsi="Times New Roman"/>
                <w:sz w:val="18"/>
                <w:szCs w:val="18"/>
              </w:rPr>
              <w:t>16 (16-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455DDB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407C">
              <w:rPr>
                <w:rFonts w:ascii="Times New Roman" w:hAnsi="Times New Roman"/>
                <w:sz w:val="18"/>
                <w:szCs w:val="18"/>
              </w:rPr>
              <w:t xml:space="preserve">16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DA407C">
              <w:rPr>
                <w:rFonts w:ascii="Times New Roman" w:hAnsi="Times New Roman"/>
                <w:sz w:val="18"/>
                <w:szCs w:val="18"/>
              </w:rPr>
              <w:t>15-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D28464C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D1D92B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2929720" w14:textId="10A6AD36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00A409FB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09EF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fetime # partner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ECD1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55A0">
              <w:rPr>
                <w:rFonts w:ascii="Times New Roman" w:hAnsi="Times New Roman"/>
                <w:sz w:val="18"/>
                <w:szCs w:val="18"/>
              </w:rPr>
              <w:t>2 (1-1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313E35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55A0">
              <w:rPr>
                <w:rFonts w:ascii="Times New Roman" w:hAnsi="Times New Roman"/>
                <w:sz w:val="18"/>
                <w:szCs w:val="18"/>
              </w:rPr>
              <w:t>2 (1-1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D058381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55A0">
              <w:rPr>
                <w:rFonts w:ascii="Times New Roman" w:hAnsi="Times New Roman"/>
                <w:sz w:val="18"/>
                <w:szCs w:val="18"/>
              </w:rPr>
              <w:t>2 (1-1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92D23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697667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942BEF2" w14:textId="4FD516FB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5055D82C" w14:textId="77777777" w:rsidTr="00601716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A146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doms (alway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D20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267 (25.8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AD7FC1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55A0">
              <w:rPr>
                <w:rFonts w:ascii="Times New Roman" w:hAnsi="Times New Roman"/>
                <w:sz w:val="18"/>
                <w:szCs w:val="18"/>
              </w:rPr>
              <w:t xml:space="preserve"> 49/1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255A0">
              <w:rPr>
                <w:rFonts w:ascii="Times New Roman" w:hAnsi="Times New Roman"/>
                <w:sz w:val="18"/>
                <w:szCs w:val="18"/>
              </w:rPr>
              <w:t>3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AEFFB84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55A0">
              <w:rPr>
                <w:rFonts w:ascii="Times New Roman" w:hAnsi="Times New Roman"/>
                <w:sz w:val="18"/>
                <w:szCs w:val="18"/>
              </w:rPr>
              <w:t>20/1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255A0">
              <w:rPr>
                <w:rFonts w:ascii="Times New Roman" w:hAnsi="Times New Roman"/>
                <w:sz w:val="18"/>
                <w:szCs w:val="18"/>
              </w:rPr>
              <w:t>1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390D105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5AF6D0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98E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1716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</w:tr>
      <w:tr w:rsidR="00601716" w:rsidRPr="00352150" w14:paraId="7EE665D7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F78A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doms (last sex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1DA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/267 (71.2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D519C8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7F76">
              <w:rPr>
                <w:rFonts w:ascii="Times New Roman" w:hAnsi="Times New Roman"/>
                <w:sz w:val="18"/>
                <w:szCs w:val="18"/>
              </w:rPr>
              <w:t>94/1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37F76">
              <w:rPr>
                <w:rFonts w:ascii="Times New Roman" w:hAnsi="Times New Roman"/>
                <w:sz w:val="18"/>
                <w:szCs w:val="18"/>
              </w:rPr>
              <w:t>6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EEEF9D4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7F76">
              <w:rPr>
                <w:rFonts w:ascii="Times New Roman" w:hAnsi="Times New Roman"/>
                <w:sz w:val="18"/>
                <w:szCs w:val="18"/>
              </w:rPr>
              <w:t>96/1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37F76">
              <w:rPr>
                <w:rFonts w:ascii="Times New Roman" w:hAnsi="Times New Roman"/>
                <w:sz w:val="18"/>
                <w:szCs w:val="18"/>
              </w:rPr>
              <w:t>7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0F30D8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75C151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2A21401" w14:textId="76F41421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3E7F600C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F67E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 w HIV+ partn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636A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/267 (7.5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5ACBB8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43B2">
              <w:rPr>
                <w:rFonts w:ascii="Times New Roman" w:hAnsi="Times New Roman"/>
                <w:sz w:val="18"/>
                <w:szCs w:val="18"/>
              </w:rPr>
              <w:t>7/1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6643B2">
              <w:rPr>
                <w:rFonts w:ascii="Times New Roman" w:hAnsi="Times New Roman"/>
                <w:sz w:val="18"/>
                <w:szCs w:val="18"/>
              </w:rPr>
              <w:t>5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EA30FB8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7BA4">
              <w:rPr>
                <w:rFonts w:ascii="Times New Roman" w:hAnsi="Times New Roman"/>
                <w:sz w:val="18"/>
                <w:szCs w:val="18"/>
              </w:rPr>
              <w:t>13/1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D7BA4">
              <w:rPr>
                <w:rFonts w:ascii="Times New Roman" w:hAnsi="Times New Roman"/>
                <w:sz w:val="18"/>
                <w:szCs w:val="18"/>
              </w:rPr>
              <w:t>1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09EF25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CC3CE0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EC45F0E" w14:textId="2C091F40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3022C983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47C89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actional se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A54E2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/267 (0.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E17360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138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B804870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/129 (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367DCBD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8BEF4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D67BF4E" w14:textId="7F79EE09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67F19425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6694" w14:textId="29F4559C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aceptives</w:t>
            </w:r>
          </w:p>
          <w:p w14:paraId="56FDA95A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ver pregna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CA5E" w14:textId="33E3A47F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4/298 (95.3%)</w:t>
            </w:r>
          </w:p>
          <w:p w14:paraId="539959D5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267 (2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D181BF1" w14:textId="6B772259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/149 (90.6%)</w:t>
            </w:r>
          </w:p>
          <w:p w14:paraId="346990E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25AC">
              <w:rPr>
                <w:rFonts w:ascii="Times New Roman" w:hAnsi="Times New Roman"/>
                <w:sz w:val="18"/>
                <w:szCs w:val="18"/>
              </w:rPr>
              <w:t>30/1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D25AC">
              <w:rPr>
                <w:rFonts w:ascii="Times New Roman" w:hAnsi="Times New Roman"/>
                <w:sz w:val="18"/>
                <w:szCs w:val="18"/>
              </w:rPr>
              <w:t>2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0E81128" w14:textId="405E27A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/149 (100%)</w:t>
            </w:r>
          </w:p>
          <w:p w14:paraId="3D168420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25AC">
              <w:rPr>
                <w:rFonts w:ascii="Times New Roman" w:hAnsi="Times New Roman"/>
                <w:sz w:val="18"/>
                <w:szCs w:val="18"/>
              </w:rPr>
              <w:t>34/1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D25AC">
              <w:rPr>
                <w:rFonts w:ascii="Times New Roman" w:hAnsi="Times New Roman"/>
                <w:sz w:val="18"/>
                <w:szCs w:val="18"/>
              </w:rPr>
              <w:t>2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3D78BD4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7530EE" w14:textId="35C7DF28" w:rsidR="00601716" w:rsidRPr="00352150" w:rsidRDefault="00601716" w:rsidP="00601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1E2F725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B767D2B" w14:textId="317021A7" w:rsidR="00601716" w:rsidRPr="00352150" w:rsidRDefault="00601716" w:rsidP="006017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AF5CBA7" w14:textId="77777777" w:rsidR="00601716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 w14:paraId="58FC73C1" w14:textId="02229378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4ED8C6AC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</w:tcPr>
          <w:p w14:paraId="39CD31E6" w14:textId="77777777" w:rsidR="00601716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al sex (ever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</w:tcPr>
          <w:p w14:paraId="100011F5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/267 (4.1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6DBDAFD4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/139 (2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210F5154" w14:textId="77777777" w:rsidR="00601716" w:rsidRPr="00DA407C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/129 (6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63AFB9FD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677EFAC5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0D674BEF" w14:textId="20C38ED8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6A3FF4D3" w14:textId="77777777" w:rsidTr="0044562F">
        <w:trPr>
          <w:jc w:val="center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A8CD3" w14:textId="77777777" w:rsidR="00601716" w:rsidRPr="00352150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STI frequency: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95A6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E4D3A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5972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51215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371B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E5B4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1716" w:rsidRPr="00352150" w14:paraId="6A6B43E7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3A8A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Any ST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8B9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221/298 (74.2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EE1CFF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01/149 (67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7F3DB5E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20/149 (80.5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1339E8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97/12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75.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455AB24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70/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75.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5932E7D" w14:textId="77777777" w:rsidR="00601716" w:rsidRPr="00E255A0" w:rsidRDefault="00601716" w:rsidP="0044562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255A0">
              <w:rPr>
                <w:rFonts w:ascii="Times New Roman" w:hAnsi="Times New Roman"/>
                <w:bCs/>
                <w:sz w:val="18"/>
                <w:szCs w:val="18"/>
              </w:rPr>
              <w:t>0.02</w:t>
            </w:r>
          </w:p>
        </w:tc>
      </w:tr>
      <w:tr w:rsidR="00601716" w:rsidRPr="00352150" w14:paraId="7BFF6FB0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F499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i/>
                <w:sz w:val="18"/>
                <w:szCs w:val="18"/>
              </w:rPr>
              <w:t>C. trachomat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58D7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88/298 (29.5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F98FFFA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26/149 (17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A10BCA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2/149 (41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C4E027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43/1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33.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7C2B23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6/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18.2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33C5115" w14:textId="77777777" w:rsidR="00601716" w:rsidRPr="00E255A0" w:rsidRDefault="00601716" w:rsidP="0044562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255A0">
              <w:rPr>
                <w:rFonts w:ascii="Times New Roman" w:hAnsi="Times New Roman"/>
                <w:bCs/>
                <w:sz w:val="18"/>
                <w:szCs w:val="18"/>
              </w:rPr>
              <w:t>&lt;0.0001</w:t>
            </w:r>
          </w:p>
        </w:tc>
      </w:tr>
      <w:tr w:rsidR="00601716" w:rsidRPr="00352150" w14:paraId="3D9A955B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A3B5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i/>
                <w:sz w:val="18"/>
                <w:szCs w:val="18"/>
              </w:rPr>
              <w:t>N. gonorrhoe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187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24/298 (8.1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3A4728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7/149 (4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6CABB6D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7/149 (11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A850D4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8/1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6.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D5B3DF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7/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7.9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06569DA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601716" w:rsidRPr="00352150" w14:paraId="6426CECA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090A2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i/>
                <w:sz w:val="18"/>
                <w:szCs w:val="18"/>
              </w:rPr>
              <w:t>T. vaginal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9891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6/298 (5.4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22E1DE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5/149 (3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E3D6D1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1/149 (7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58E430D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0/1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7.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DAF18B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/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6.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1534FBD" w14:textId="277F9176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19BD503A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80003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352150">
              <w:rPr>
                <w:rFonts w:ascii="Times New Roman" w:hAnsi="Times New Roman"/>
                <w:i/>
                <w:sz w:val="18"/>
                <w:szCs w:val="18"/>
              </w:rPr>
              <w:t>genitalium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4AC1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1/298 (3.7%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091BBE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5/149 (3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1E1AAE9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/149 (4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966965E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7/1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5.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FA384C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/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6.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F292D57" w14:textId="5B358FBE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058C9FAC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</w:tcPr>
          <w:p w14:paraId="0EBB9106" w14:textId="77777777" w:rsidR="00601716" w:rsidRPr="00352150" w:rsidRDefault="00601716" w:rsidP="0044562F">
            <w:pPr>
              <w:ind w:firstLine="17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Multiple ST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</w:tcPr>
          <w:p w14:paraId="4CB73F6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30/298 (10.1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2D079940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/143 (4.0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178EEF6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24/149 (16.1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6182793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44/12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34.4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6570FB0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23/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26.1%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3A5C649D" w14:textId="77777777" w:rsidR="00601716" w:rsidRPr="00E255A0" w:rsidRDefault="00601716" w:rsidP="0044562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255A0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</w:p>
        </w:tc>
      </w:tr>
      <w:tr w:rsidR="00601716" w:rsidRPr="00352150" w14:paraId="3DF453E2" w14:textId="77777777" w:rsidTr="0044562F">
        <w:trPr>
          <w:jc w:val="center"/>
        </w:trPr>
        <w:tc>
          <w:tcPr>
            <w:tcW w:w="210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14:paraId="7ED64BA4" w14:textId="77777777" w:rsidR="00601716" w:rsidRPr="003B7B24" w:rsidRDefault="00601716" w:rsidP="0044562F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V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Nugent 7-10)</w:t>
            </w:r>
          </w:p>
        </w:tc>
        <w:tc>
          <w:tcPr>
            <w:tcW w:w="152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14:paraId="7E20E1B0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35/292 (46.2%)</w:t>
            </w:r>
          </w:p>
        </w:tc>
        <w:tc>
          <w:tcPr>
            <w:tcW w:w="154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4E7F1A97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4/14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44.4%)</w:t>
            </w:r>
          </w:p>
        </w:tc>
        <w:tc>
          <w:tcPr>
            <w:tcW w:w="152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7D2C0438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71/14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48.0%)</w:t>
            </w:r>
          </w:p>
        </w:tc>
        <w:tc>
          <w:tcPr>
            <w:tcW w:w="152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1CAAD1BB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2/126 (49.2%)</w:t>
            </w:r>
          </w:p>
        </w:tc>
        <w:tc>
          <w:tcPr>
            <w:tcW w:w="165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603CB04C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39/8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46.4%)</w:t>
            </w:r>
          </w:p>
        </w:tc>
        <w:tc>
          <w:tcPr>
            <w:tcW w:w="903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13444AC0" w14:textId="3A41DD2E" w:rsidR="00601716" w:rsidRPr="00E255A0" w:rsidRDefault="00601716" w:rsidP="0044562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601716" w:rsidRPr="00352150" w14:paraId="7B4B1BB6" w14:textId="77777777" w:rsidTr="0044562F">
        <w:trPr>
          <w:jc w:val="center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2DE6A" w14:textId="77777777" w:rsidR="00601716" w:rsidRPr="00352150" w:rsidRDefault="00601716" w:rsidP="00445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y </w:t>
            </w:r>
            <w:proofErr w:type="spellStart"/>
            <w:r w:rsidRPr="00352150">
              <w:rPr>
                <w:rFonts w:ascii="Times New Roman" w:hAnsi="Times New Roman"/>
                <w:sz w:val="18"/>
                <w:szCs w:val="18"/>
              </w:rPr>
              <w:t>STIs</w:t>
            </w:r>
            <w:r>
              <w:rPr>
                <w:rFonts w:ascii="Times New Roman" w:hAnsi="Times New Roman"/>
                <w:sz w:val="18"/>
                <w:szCs w:val="18"/>
              </w:rPr>
              <w:t>+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BV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B7620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111/298 (37.2%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9FDD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51/149 (34.2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4ACE3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60/149 (40.3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964DF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46/12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35.9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F81C6" w14:textId="77777777" w:rsidR="00601716" w:rsidRPr="00352150" w:rsidRDefault="00601716" w:rsidP="004456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150">
              <w:rPr>
                <w:rFonts w:ascii="Times New Roman" w:hAnsi="Times New Roman"/>
                <w:sz w:val="18"/>
                <w:szCs w:val="18"/>
              </w:rPr>
              <w:t>31/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52150">
              <w:rPr>
                <w:rFonts w:ascii="Times New Roman" w:hAnsi="Times New Roman"/>
                <w:sz w:val="18"/>
                <w:szCs w:val="18"/>
              </w:rPr>
              <w:t>(33.3%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25CB4" w14:textId="1ABC9852" w:rsidR="00601716" w:rsidRPr="00352150" w:rsidRDefault="00601716" w:rsidP="0044562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s</w:t>
            </w:r>
          </w:p>
        </w:tc>
      </w:tr>
    </w:tbl>
    <w:p w14:paraId="0B730969" w14:textId="055DC215" w:rsidR="00601716" w:rsidRPr="00601716" w:rsidRDefault="00601716" w:rsidP="0060171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Fisher’s Exact</w:t>
      </w:r>
      <w:r w:rsidRPr="00601716">
        <w:rPr>
          <w:rFonts w:ascii="Times New Roman" w:hAnsi="Times New Roman"/>
          <w:sz w:val="18"/>
          <w:szCs w:val="18"/>
        </w:rPr>
        <w:t xml:space="preserve"> test</w:t>
      </w:r>
    </w:p>
    <w:p w14:paraId="7B9BEE48" w14:textId="77777777" w:rsidR="00A67144" w:rsidRDefault="00A67144"/>
    <w:sectPr w:rsidR="00A6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2F4631"/>
    <w:multiLevelType w:val="hybridMultilevel"/>
    <w:tmpl w:val="1EDA0040"/>
    <w:lvl w:ilvl="0" w:tplc="59709442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440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716"/>
    <w:rsid w:val="000A0FED"/>
    <w:rsid w:val="0016199F"/>
    <w:rsid w:val="001852C8"/>
    <w:rsid w:val="001A002D"/>
    <w:rsid w:val="0031324E"/>
    <w:rsid w:val="00376DC2"/>
    <w:rsid w:val="00451B91"/>
    <w:rsid w:val="00562209"/>
    <w:rsid w:val="00601716"/>
    <w:rsid w:val="00602433"/>
    <w:rsid w:val="006041B1"/>
    <w:rsid w:val="00655C7D"/>
    <w:rsid w:val="00696BC8"/>
    <w:rsid w:val="006A0126"/>
    <w:rsid w:val="006F007C"/>
    <w:rsid w:val="006F3BAC"/>
    <w:rsid w:val="007167D5"/>
    <w:rsid w:val="00785C0F"/>
    <w:rsid w:val="00790B1F"/>
    <w:rsid w:val="007B2F4D"/>
    <w:rsid w:val="007B6E6C"/>
    <w:rsid w:val="00897FA3"/>
    <w:rsid w:val="008D1DB7"/>
    <w:rsid w:val="00A67144"/>
    <w:rsid w:val="00B00E89"/>
    <w:rsid w:val="00B040AD"/>
    <w:rsid w:val="00BD3518"/>
    <w:rsid w:val="00BE7D90"/>
    <w:rsid w:val="00BF276B"/>
    <w:rsid w:val="00C1315D"/>
    <w:rsid w:val="00D0727F"/>
    <w:rsid w:val="00D604C1"/>
    <w:rsid w:val="00D64436"/>
    <w:rsid w:val="00DE77A1"/>
    <w:rsid w:val="00E16BEB"/>
    <w:rsid w:val="00F13776"/>
    <w:rsid w:val="00FA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398D47"/>
  <w15:chartTrackingRefBased/>
  <w15:docId w15:val="{8FCB4700-4911-6844-8C55-B8256E4BF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16"/>
    <w:pPr>
      <w:spacing w:line="360" w:lineRule="auto"/>
      <w:jc w:val="both"/>
    </w:pPr>
    <w:rPr>
      <w:rFonts w:ascii="Cambria" w:eastAsia="MS Mincho" w:hAnsi="Cambria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1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71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1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1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1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1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71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71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71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71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71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71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71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71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1716"/>
    <w:pPr>
      <w:spacing w:after="200" w:line="240" w:lineRule="auto"/>
    </w:pPr>
    <w:rPr>
      <w:rFonts w:eastAsiaTheme="minorEastAsia" w:cstheme="minorBidi"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3</cp:revision>
  <dcterms:created xsi:type="dcterms:W3CDTF">2025-01-04T10:05:00Z</dcterms:created>
  <dcterms:modified xsi:type="dcterms:W3CDTF">2025-01-14T14:51:00Z</dcterms:modified>
</cp:coreProperties>
</file>